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289"/>
        <w:tblW w:w="9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4"/>
        <w:gridCol w:w="1338"/>
        <w:gridCol w:w="991"/>
        <w:gridCol w:w="1165"/>
        <w:gridCol w:w="1164"/>
        <w:gridCol w:w="1165"/>
        <w:gridCol w:w="1164"/>
        <w:gridCol w:w="1168"/>
      </w:tblGrid>
      <w:tr w:rsidR="002C1757" w:rsidRPr="000270A6" w14:paraId="1CAEC685" w14:textId="77777777" w:rsidTr="00871E3C">
        <w:trPr>
          <w:trHeight w:val="274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406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BA9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68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C860" w14:textId="77777777" w:rsidR="002C1757" w:rsidRPr="000270A6" w:rsidRDefault="002C1757" w:rsidP="00871E3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 xml:space="preserve">Percentage of </w:t>
            </w:r>
            <w:r w:rsidRPr="005F79C7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videos</w:t>
            </w:r>
          </w:p>
        </w:tc>
      </w:tr>
      <w:tr w:rsidR="002C1757" w:rsidRPr="000270A6" w14:paraId="2A2F970F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644" w14:textId="77777777" w:rsidR="002C1757" w:rsidRPr="000270A6" w:rsidRDefault="002C1757" w:rsidP="00871E3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5F79C7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Summer timing and resource type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899F" w14:textId="77777777" w:rsidR="002C1757" w:rsidRPr="000270A6" w:rsidRDefault="002C1757" w:rsidP="00871E3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Jun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699B" w14:textId="77777777" w:rsidR="002C1757" w:rsidRPr="000270A6" w:rsidRDefault="002C1757" w:rsidP="00871E3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July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5F24" w14:textId="77777777" w:rsidR="002C1757" w:rsidRPr="000270A6" w:rsidRDefault="002C1757" w:rsidP="00871E3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August</w:t>
            </w:r>
          </w:p>
        </w:tc>
      </w:tr>
      <w:tr w:rsidR="002C1757" w:rsidRPr="000270A6" w14:paraId="16E46CA5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F004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B3EE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694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D55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FAF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E00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120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CFC3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5</w:t>
            </w:r>
          </w:p>
        </w:tc>
      </w:tr>
      <w:tr w:rsidR="002C1757" w:rsidRPr="000270A6" w14:paraId="56C5DB54" w14:textId="77777777" w:rsidTr="00871E3C">
        <w:trPr>
          <w:trHeight w:val="274"/>
        </w:trPr>
        <w:tc>
          <w:tcPr>
            <w:tcW w:w="93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2B5" w14:textId="77777777" w:rsidR="002C1757" w:rsidRPr="005F79C7" w:rsidRDefault="002C1757" w:rsidP="00871E3C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>Early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transition (2017)</w:t>
            </w:r>
          </w:p>
          <w:p w14:paraId="385CAF82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</w:p>
        </w:tc>
      </w:tr>
      <w:tr w:rsidR="002C1757" w:rsidRPr="000270A6" w14:paraId="0824B477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BD4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>Liche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DCF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98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6B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48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7D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83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86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2</w:t>
            </w:r>
          </w:p>
        </w:tc>
      </w:tr>
      <w:tr w:rsidR="002C1757" w:rsidRPr="000270A6" w14:paraId="336142C5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EE6F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A73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B7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8EC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34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03D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7B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</w:tr>
      <w:tr w:rsidR="002C1757" w:rsidRPr="000270A6" w14:paraId="4F95773C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BE2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F6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8E9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AB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D3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12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868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</w:tr>
      <w:tr w:rsidR="002C1757" w:rsidRPr="000270A6" w14:paraId="452E01DA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2A3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8E3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5D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0C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AC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9E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A2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3</w:t>
            </w:r>
          </w:p>
        </w:tc>
      </w:tr>
      <w:tr w:rsidR="002C1757" w:rsidRPr="000270A6" w14:paraId="1B447D4D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4CF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h</w:t>
            </w:r>
            <w:r w:rsidRPr="000270A6">
              <w:rPr>
                <w:rFonts w:eastAsia="Times New Roman" w:cs="Calibri"/>
                <w:color w:val="000000"/>
                <w:lang w:eastAsia="fr-CA"/>
              </w:rPr>
              <w:t>erbaceo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02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F8E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54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7B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7EE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0D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2C1757" w:rsidRPr="000270A6" w14:paraId="76670627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A9B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8A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8C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A6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5D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F4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30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2</w:t>
            </w:r>
          </w:p>
        </w:tc>
      </w:tr>
      <w:tr w:rsidR="002C1757" w:rsidRPr="000270A6" w14:paraId="6A764226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25D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EB7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FA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D5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BB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D6E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E4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9B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2C1757" w:rsidRPr="000270A6" w14:paraId="1AA884B8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620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029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C5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C6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29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5A2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475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A0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C1757" w:rsidRPr="000270A6" w14:paraId="1B86124B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46D5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7D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4F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11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684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D04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B40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2C1757" w:rsidRPr="005F79C7" w14:paraId="6D8247AF" w14:textId="77777777" w:rsidTr="00871E3C">
        <w:trPr>
          <w:trHeight w:val="274"/>
        </w:trPr>
        <w:tc>
          <w:tcPr>
            <w:tcW w:w="2502" w:type="dxa"/>
            <w:gridSpan w:val="2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88A3C" w14:textId="77777777" w:rsidR="002C1757" w:rsidRPr="005F79C7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BE21D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E1C7F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80EAF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8504D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D7636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CC018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2C1757" w:rsidRPr="000270A6" w14:paraId="33254993" w14:textId="77777777" w:rsidTr="00871E3C">
        <w:trPr>
          <w:trHeight w:val="274"/>
        </w:trPr>
        <w:tc>
          <w:tcPr>
            <w:tcW w:w="93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527" w14:textId="77777777" w:rsidR="002C1757" w:rsidRPr="005F79C7" w:rsidRDefault="002C1757" w:rsidP="00871E3C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>Intermediate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transition (2016)</w:t>
            </w:r>
          </w:p>
          <w:p w14:paraId="6DA37751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</w:p>
        </w:tc>
      </w:tr>
      <w:tr w:rsidR="002C1757" w:rsidRPr="000270A6" w14:paraId="6B3E2EF2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CA7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>Liche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AC0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A78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0D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A1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06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0A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C2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8</w:t>
            </w:r>
          </w:p>
        </w:tc>
      </w:tr>
      <w:tr w:rsidR="002C1757" w:rsidRPr="000270A6" w14:paraId="0B57C67A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E64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27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8C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D0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CD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EC3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EF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</w:tr>
      <w:tr w:rsidR="002C1757" w:rsidRPr="000270A6" w14:paraId="58145AD5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D05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33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35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54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6F1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73D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3D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</w:tr>
      <w:tr w:rsidR="002C1757" w:rsidRPr="000270A6" w14:paraId="3223A3A5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8708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5B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6C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A7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E4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91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D6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2</w:t>
            </w:r>
          </w:p>
        </w:tc>
      </w:tr>
      <w:tr w:rsidR="002C1757" w:rsidRPr="000270A6" w14:paraId="3C01E079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CFE1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h</w:t>
            </w:r>
            <w:r w:rsidRPr="000270A6">
              <w:rPr>
                <w:rFonts w:eastAsia="Times New Roman" w:cs="Calibri"/>
                <w:color w:val="000000"/>
                <w:lang w:eastAsia="fr-CA"/>
              </w:rPr>
              <w:t>erbaceo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38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8C7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F4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8913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5E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02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</w:tr>
      <w:tr w:rsidR="002C1757" w:rsidRPr="000270A6" w14:paraId="6B3D9B23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6A9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00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363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3F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0C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64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59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3</w:t>
            </w:r>
          </w:p>
        </w:tc>
      </w:tr>
      <w:tr w:rsidR="002C1757" w:rsidRPr="000270A6" w14:paraId="5B650E84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826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C26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F8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D83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14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E4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2E8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2A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</w:tr>
      <w:tr w:rsidR="002C1757" w:rsidRPr="000270A6" w14:paraId="471D553D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D397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871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FB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5C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66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61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E6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07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C1757" w:rsidRPr="000270A6" w14:paraId="3620572C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290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A2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FA0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94F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67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58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359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2C1757" w:rsidRPr="005F79C7" w14:paraId="0CD33E46" w14:textId="77777777" w:rsidTr="00871E3C">
        <w:trPr>
          <w:trHeight w:val="274"/>
        </w:trPr>
        <w:tc>
          <w:tcPr>
            <w:tcW w:w="2502" w:type="dxa"/>
            <w:gridSpan w:val="2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D00FD" w14:textId="77777777" w:rsidR="002C1757" w:rsidRPr="005F79C7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BA0C3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30AD0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2D3AF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FBFCE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E3CDE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1F43B" w14:textId="77777777" w:rsidR="002C1757" w:rsidRPr="005F79C7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2C1757" w:rsidRPr="000270A6" w14:paraId="4D1A67B8" w14:textId="77777777" w:rsidTr="00871E3C">
        <w:trPr>
          <w:trHeight w:val="274"/>
        </w:trPr>
        <w:tc>
          <w:tcPr>
            <w:tcW w:w="93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7CF" w14:textId="77777777" w:rsidR="002C1757" w:rsidRPr="005F79C7" w:rsidRDefault="002C1757" w:rsidP="00871E3C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>Late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transition (2018)</w:t>
            </w:r>
          </w:p>
          <w:p w14:paraId="2C803267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</w:p>
        </w:tc>
      </w:tr>
      <w:tr w:rsidR="002C1757" w:rsidRPr="000270A6" w14:paraId="0D94CAB1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091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>Liche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288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CA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6C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E18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1E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9A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41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5</w:t>
            </w:r>
          </w:p>
        </w:tc>
      </w:tr>
      <w:tr w:rsidR="002C1757" w:rsidRPr="000270A6" w14:paraId="03FFAF04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BF7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70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F8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A4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4D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41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FE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</w:tr>
      <w:tr w:rsidR="002C1757" w:rsidRPr="000270A6" w14:paraId="1C89CC49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91D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AE6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0B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1FC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CBB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04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26A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2C1757" w:rsidRPr="000270A6" w14:paraId="4B2481E6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5A6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5E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199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E0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3269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05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9C0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9</w:t>
            </w:r>
          </w:p>
        </w:tc>
      </w:tr>
      <w:tr w:rsidR="002C1757" w:rsidRPr="000270A6" w14:paraId="5DCCE867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27B9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h</w:t>
            </w:r>
            <w:r w:rsidRPr="000270A6">
              <w:rPr>
                <w:rFonts w:eastAsia="Times New Roman" w:cs="Calibri"/>
                <w:color w:val="000000"/>
                <w:lang w:eastAsia="fr-CA"/>
              </w:rPr>
              <w:t>erbaceo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5E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AE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298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F25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1D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27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2C1757" w:rsidRPr="000270A6" w14:paraId="2B770E73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FD5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DE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71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749E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B22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8E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16B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1</w:t>
            </w:r>
          </w:p>
        </w:tc>
      </w:tr>
      <w:tr w:rsidR="002C1757" w:rsidRPr="000270A6" w14:paraId="70A0F6C3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C73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3DE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F6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315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33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A532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A6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36F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</w:tr>
      <w:tr w:rsidR="002C1757" w:rsidRPr="000270A6" w14:paraId="7F61FED0" w14:textId="77777777" w:rsidTr="00871E3C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94F1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65E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E71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B07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CD8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642D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F6FA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AC7C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C1757" w:rsidRPr="000270A6" w14:paraId="5C8618C2" w14:textId="77777777" w:rsidTr="00871E3C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75BC" w14:textId="77777777" w:rsidR="002C1757" w:rsidRPr="000270A6" w:rsidRDefault="002C1757" w:rsidP="00871E3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9705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800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0F0B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0C50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C2184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B798" w14:textId="77777777" w:rsidR="002C1757" w:rsidRPr="000270A6" w:rsidRDefault="002C1757" w:rsidP="00871E3C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</w:tbl>
    <w:p w14:paraId="1C76637D" w14:textId="1FC06D10" w:rsidR="002C1757" w:rsidRPr="002C1757" w:rsidRDefault="002C1757">
      <w:pPr>
        <w:rPr>
          <w:b/>
          <w:bCs/>
        </w:rPr>
      </w:pPr>
      <w:r w:rsidRPr="00871E3C">
        <w:rPr>
          <w:b/>
          <w:bCs/>
          <w:lang w:val="en-US"/>
        </w:rPr>
        <w:t>S3 Table.</w:t>
      </w:r>
      <w:r w:rsidR="00871E3C" w:rsidRPr="00871E3C">
        <w:rPr>
          <w:b/>
          <w:bCs/>
          <w:lang w:val="en-US"/>
        </w:rPr>
        <w:t xml:space="preserve"> </w:t>
      </w:r>
      <w:r w:rsidR="00871E3C" w:rsidRPr="00171A82">
        <w:rPr>
          <w:rFonts w:cs="Times New Roman"/>
          <w:lang w:val="en-US"/>
        </w:rPr>
        <w:t>Percentages of videos where a food resource type was observed as consumed. Each date represents the start of a two-week period. Percentages were calculated with the number of videos where a resource was consumed at least once and the total number of videos for that period. Multiple resource types could be consumed in one video.</w:t>
      </w:r>
    </w:p>
    <w:sectPr w:rsidR="002C1757" w:rsidRPr="002C17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57"/>
    <w:rsid w:val="002C1757"/>
    <w:rsid w:val="0087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20EF4"/>
  <w15:chartTrackingRefBased/>
  <w15:docId w15:val="{E9C50D12-F00F-43D1-BB1D-925B9EE8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57"/>
    <w:pPr>
      <w:spacing w:after="0" w:line="276" w:lineRule="auto"/>
    </w:pPr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ne Béland</dc:creator>
  <cp:keywords/>
  <dc:description/>
  <cp:lastModifiedBy>Sophiane Béland</cp:lastModifiedBy>
  <cp:revision>2</cp:revision>
  <dcterms:created xsi:type="dcterms:W3CDTF">2023-04-03T02:02:00Z</dcterms:created>
  <dcterms:modified xsi:type="dcterms:W3CDTF">2023-07-11T03:18:00Z</dcterms:modified>
</cp:coreProperties>
</file>